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364"/>
        <w:gridCol w:w="2239"/>
        <w:gridCol w:w="2212"/>
        <w:gridCol w:w="2182"/>
        <w:gridCol w:w="926"/>
      </w:tblGrid>
      <w:tr w:rsidR="00EE4777" w:rsidRPr="00B56C04" w:rsidTr="000F3934">
        <w:trPr>
          <w:trHeight w:val="284"/>
          <w:jc w:val="center"/>
        </w:trPr>
        <w:tc>
          <w:tcPr>
            <w:tcW w:w="9923" w:type="dxa"/>
            <w:gridSpan w:val="5"/>
            <w:tcBorders>
              <w:bottom w:val="single" w:sz="8" w:space="0" w:color="auto"/>
            </w:tcBorders>
            <w:vAlign w:val="center"/>
          </w:tcPr>
          <w:p w:rsidR="00EE4777" w:rsidRPr="00B56C04" w:rsidRDefault="00946230" w:rsidP="00EF3986">
            <w:pPr>
              <w:autoSpaceDE w:val="0"/>
              <w:autoSpaceDN w:val="0"/>
              <w:adjustRightInd w:val="0"/>
              <w:spacing w:afterLines="50" w:after="156"/>
              <w:ind w:firstLineChars="455" w:firstLine="914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 2</w:t>
            </w:r>
            <w:r w:rsidR="007907A8" w:rsidRPr="00B56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Baseline clinicopathological data</w:t>
            </w:r>
            <w:r w:rsid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00EF3986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ho meet the surgical resection criteria after local plus systemic treatment</w:t>
            </w:r>
          </w:p>
        </w:tc>
      </w:tr>
      <w:tr w:rsidR="0008462D" w:rsidRPr="00B56C04" w:rsidTr="000F3934">
        <w:trPr>
          <w:trHeight w:val="356"/>
          <w:jc w:val="center"/>
        </w:trPr>
        <w:tc>
          <w:tcPr>
            <w:tcW w:w="2364" w:type="dxa"/>
            <w:vMerge w:val="restart"/>
            <w:tcBorders>
              <w:top w:val="single" w:sz="8" w:space="0" w:color="auto"/>
            </w:tcBorders>
            <w:vAlign w:val="center"/>
          </w:tcPr>
          <w:p w:rsidR="0008462D" w:rsidRPr="00B56C04" w:rsidRDefault="0008462D" w:rsidP="00866E59">
            <w:pPr>
              <w:ind w:firstLine="42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63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462D" w:rsidRPr="00B56C04" w:rsidRDefault="0008462D" w:rsidP="00572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mb</w:t>
            </w:r>
            <w:r w:rsidRPr="00B56C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 (%)/median (IQR)</w:t>
            </w:r>
          </w:p>
        </w:tc>
        <w:tc>
          <w:tcPr>
            <w:tcW w:w="926" w:type="dxa"/>
            <w:vMerge w:val="restart"/>
            <w:tcBorders>
              <w:top w:val="single" w:sz="8" w:space="0" w:color="auto"/>
            </w:tcBorders>
            <w:vAlign w:val="center"/>
          </w:tcPr>
          <w:p w:rsidR="0008462D" w:rsidRPr="00B56C04" w:rsidRDefault="0008462D" w:rsidP="0070210D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</w:tr>
      <w:tr w:rsidR="008A36A0" w:rsidRPr="00B56C04" w:rsidTr="000F3934">
        <w:trPr>
          <w:trHeight w:val="459"/>
          <w:jc w:val="center"/>
        </w:trPr>
        <w:tc>
          <w:tcPr>
            <w:tcW w:w="2364" w:type="dxa"/>
            <w:vMerge/>
            <w:tcBorders>
              <w:bottom w:val="single" w:sz="8" w:space="0" w:color="auto"/>
            </w:tcBorders>
            <w:vAlign w:val="center"/>
          </w:tcPr>
          <w:p w:rsidR="008A36A0" w:rsidRPr="00B56C04" w:rsidRDefault="008A36A0" w:rsidP="008A36A0">
            <w:pPr>
              <w:ind w:firstLine="42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7355B" w:rsidRDefault="00807A6A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rgical group</w:t>
            </w:r>
            <w:r w:rsidR="000735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8A36A0" w:rsidRPr="001427E3" w:rsidRDefault="008A36A0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7</w:t>
            </w:r>
            <w:r w:rsidR="00C01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14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A6A" w:rsidRDefault="00807A6A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gical group </w:t>
            </w:r>
          </w:p>
          <w:p w:rsidR="008A36A0" w:rsidRPr="001427E3" w:rsidRDefault="008A36A0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00)</w:t>
            </w:r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6A0" w:rsidRDefault="008A36A0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</w:t>
            </w:r>
          </w:p>
          <w:p w:rsidR="008A36A0" w:rsidRPr="001427E3" w:rsidRDefault="008A36A0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7</w:t>
            </w:r>
            <w:r w:rsidR="00C01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14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bottom w:val="single" w:sz="8" w:space="0" w:color="auto"/>
            </w:tcBorders>
            <w:vAlign w:val="center"/>
          </w:tcPr>
          <w:p w:rsidR="008A36A0" w:rsidRPr="00B56C04" w:rsidRDefault="008A36A0" w:rsidP="008A36A0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</w:tr>
      <w:tr w:rsidR="00EE4777" w:rsidRPr="00B56C04" w:rsidTr="000F3934">
        <w:trPr>
          <w:trHeight w:val="262"/>
          <w:jc w:val="center"/>
        </w:trPr>
        <w:tc>
          <w:tcPr>
            <w:tcW w:w="2364" w:type="dxa"/>
            <w:tcBorders>
              <w:top w:val="single" w:sz="8" w:space="0" w:color="auto"/>
            </w:tcBorders>
            <w:vAlign w:val="center"/>
          </w:tcPr>
          <w:p w:rsidR="00EE4777" w:rsidRPr="00B56C04" w:rsidRDefault="007907A8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GoBack" w:colFirst="1" w:colLast="4"/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2239" w:type="dxa"/>
            <w:tcBorders>
              <w:top w:val="single" w:sz="8" w:space="0" w:color="auto"/>
            </w:tcBorders>
          </w:tcPr>
          <w:p w:rsidR="00EE4777" w:rsidRPr="00F23A42" w:rsidRDefault="008F3696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0 (4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8.0-58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  <w:tcBorders>
              <w:top w:val="single" w:sz="8" w:space="0" w:color="auto"/>
            </w:tcBorders>
          </w:tcPr>
          <w:p w:rsidR="00EE4777" w:rsidRPr="00F23A42" w:rsidRDefault="007907A8" w:rsidP="008F3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F3696" w:rsidRPr="00F23A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687C" w:rsidRPr="00F23A4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77687C" w:rsidRPr="00F23A4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125D7"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8F3696" w:rsidRPr="00F23A4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tcBorders>
              <w:top w:val="single" w:sz="8" w:space="0" w:color="auto"/>
            </w:tcBorders>
          </w:tcPr>
          <w:p w:rsidR="00EE4777" w:rsidRPr="00F23A42" w:rsidRDefault="007907A8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F3696" w:rsidRPr="00F23A42">
              <w:rPr>
                <w:rFonts w:ascii="Times New Roman" w:hAnsi="Times New Roman" w:cs="Times New Roman"/>
                <w:sz w:val="20"/>
                <w:szCs w:val="20"/>
              </w:rPr>
              <w:t>.0 (4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687C" w:rsidRPr="00F23A4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-60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single" w:sz="8" w:space="0" w:color="auto"/>
            </w:tcBorders>
          </w:tcPr>
          <w:p w:rsidR="00EE4777" w:rsidRPr="00F23A42" w:rsidRDefault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</w:tr>
      <w:tr w:rsidR="00D712B2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D712B2" w:rsidRPr="00B56C04" w:rsidRDefault="00D712B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ECOG</w:t>
            </w:r>
            <w:r w:rsidR="00C0134A" w:rsidRPr="002613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8C78DB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</w:p>
        </w:tc>
        <w:tc>
          <w:tcPr>
            <w:tcW w:w="2239" w:type="dxa"/>
          </w:tcPr>
          <w:p w:rsidR="00D712B2" w:rsidRPr="00F23A42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D712B2" w:rsidRPr="00F23A42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D712B2" w:rsidRPr="00F23A42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D712B2" w:rsidRPr="00F23A42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EE665E" w:rsidRPr="00B56C04" w:rsidRDefault="00EE665E" w:rsidP="00EE665E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0/1</w:t>
            </w:r>
          </w:p>
        </w:tc>
        <w:tc>
          <w:tcPr>
            <w:tcW w:w="2239" w:type="dxa"/>
          </w:tcPr>
          <w:p w:rsidR="00EE665E" w:rsidRPr="00F23A42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F23A42" w:rsidRDefault="00795C32" w:rsidP="0079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F23A42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F23A42" w:rsidRDefault="00B41593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EE665E" w:rsidRPr="00B56C04" w:rsidRDefault="00EE665E" w:rsidP="00EE665E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2/3</w:t>
            </w:r>
          </w:p>
        </w:tc>
        <w:tc>
          <w:tcPr>
            <w:tcW w:w="2239" w:type="dxa"/>
          </w:tcPr>
          <w:p w:rsidR="00EE665E" w:rsidRPr="00F23A42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F23A42" w:rsidRDefault="00795C32" w:rsidP="0079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F23A42" w:rsidRDefault="00EE665E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1593" w:rsidRPr="00F23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1593" w:rsidRPr="00F23A4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EE665E" w:rsidRPr="00B56C04" w:rsidRDefault="00C0134A" w:rsidP="002449A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2239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C32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585B07" w:rsidRPr="00B56C04" w:rsidRDefault="00585B07" w:rsidP="00585B07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2239" w:type="dxa"/>
          </w:tcPr>
          <w:p w:rsidR="00585B07" w:rsidRPr="00F23A42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95C32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585B07" w:rsidRPr="00F23A42" w:rsidRDefault="00795C32" w:rsidP="00585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3 (13.0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585B07" w:rsidRPr="00F23A42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95C32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585B07" w:rsidRPr="00F23A42" w:rsidRDefault="00B41593" w:rsidP="00585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488</w:t>
            </w:r>
          </w:p>
        </w:tc>
      </w:tr>
      <w:tr w:rsidR="00795C32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585B07" w:rsidRPr="00B56C04" w:rsidRDefault="00585B07" w:rsidP="00585B07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239" w:type="dxa"/>
          </w:tcPr>
          <w:p w:rsidR="00585B07" w:rsidRPr="00F23A42" w:rsidRDefault="00795C32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6 (</w:t>
            </w:r>
            <w:r w:rsidR="00B41593" w:rsidRPr="00F23A42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585B07" w:rsidRPr="00F23A42" w:rsidRDefault="00795C32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87 (8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585B07" w:rsidRPr="00F23A42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="00795C32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585B07" w:rsidRPr="00F23A42" w:rsidRDefault="00585B07" w:rsidP="00585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</w:tcPr>
          <w:p w:rsidR="00EE665E" w:rsidRPr="00B56C04" w:rsidRDefault="00EE665E" w:rsidP="00EE665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HBsAg</w:t>
            </w:r>
          </w:p>
        </w:tc>
        <w:tc>
          <w:tcPr>
            <w:tcW w:w="2239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</w:tcPr>
          <w:p w:rsidR="00EE665E" w:rsidRPr="00B56C04" w:rsidRDefault="00EE665E" w:rsidP="00EE665E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239" w:type="dxa"/>
          </w:tcPr>
          <w:p w:rsidR="00EE665E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0F7B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F23A42" w:rsidRDefault="00EE665E" w:rsidP="0019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F7B" w:rsidRPr="00F23A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90F7B" w:rsidRPr="00F23A42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90F7B" w:rsidRPr="00F23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F23A42" w:rsidRDefault="00EE665E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0F7B" w:rsidRPr="00F23A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</w:tcPr>
          <w:p w:rsidR="00EE665E" w:rsidRPr="00B56C04" w:rsidRDefault="00EE665E" w:rsidP="00EE665E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239" w:type="dxa"/>
          </w:tcPr>
          <w:p w:rsidR="00EE665E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F23A42" w:rsidRDefault="00C22EA9" w:rsidP="00C2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2EA9" w:rsidRPr="00F23A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EE665E" w:rsidRPr="00F23A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F23A42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EE665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HBVDNA</w:t>
            </w:r>
            <w:r w:rsidR="00BD798E"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BD798E" w:rsidRPr="00B56C04">
              <w:rPr>
                <w:rFonts w:ascii="Times New Roman" w:hAnsi="Times New Roman" w:cs="Times New Roman"/>
                <w:sz w:val="20"/>
                <w:szCs w:val="20"/>
              </w:rPr>
              <w:t xml:space="preserve"> IU/mL</w:t>
            </w:r>
          </w:p>
        </w:tc>
        <w:tc>
          <w:tcPr>
            <w:tcW w:w="2239" w:type="dxa"/>
          </w:tcPr>
          <w:p w:rsidR="000A11E9" w:rsidRPr="00F23A42" w:rsidRDefault="000A11E9" w:rsidP="00C67C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C67C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C67C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79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BD798E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6930" w:rsidRPr="00B56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6C04">
              <w:rPr>
                <w:rFonts w:ascii="Times New Roman" w:hAnsi="Times New Roman" w:cs="Times New Roman"/>
                <w:sz w:val="20"/>
                <w:szCs w:val="20"/>
              </w:rPr>
              <w:t>≤ 2000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4 (46.6%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47 (47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81 (46.8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BD798E" w:rsidP="00BD798E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sz w:val="20"/>
                <w:szCs w:val="20"/>
              </w:rPr>
              <w:t>&gt; 2000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9 (53.4%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3 (53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92 (53.2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ntiviral therapy,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6 (49.3%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41 (41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77 (44.5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7 (50.7%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9 (59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96 (55.5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TBIL, µmol/L</w:t>
            </w:r>
          </w:p>
        </w:tc>
        <w:tc>
          <w:tcPr>
            <w:tcW w:w="2239" w:type="dxa"/>
          </w:tcPr>
          <w:p w:rsidR="000A11E9" w:rsidRPr="00F23A42" w:rsidRDefault="0028357A" w:rsidP="00B86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B86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3A42" w:rsidRPr="00F23A4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28357A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F23A42" w:rsidRDefault="000A11E9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28357A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LB, g/L</w:t>
            </w:r>
          </w:p>
        </w:tc>
        <w:tc>
          <w:tcPr>
            <w:tcW w:w="2239" w:type="dxa"/>
          </w:tcPr>
          <w:p w:rsidR="000A11E9" w:rsidRPr="00F23A42" w:rsidRDefault="00B867CD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.1-42.2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F23A42" w:rsidRDefault="007F2D21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7.0-43.5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28357A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LT, U/L</w:t>
            </w:r>
          </w:p>
        </w:tc>
        <w:tc>
          <w:tcPr>
            <w:tcW w:w="2239" w:type="dxa"/>
          </w:tcPr>
          <w:p w:rsidR="000A11E9" w:rsidRPr="00F23A42" w:rsidRDefault="00B867CD" w:rsidP="00B86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.0 (2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8.0 (23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0-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F531B6" w:rsidRPr="00F23A4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F23A42" w:rsidRDefault="000A11E9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357A" w:rsidRPr="00F23A4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28357A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PT, seconds</w:t>
            </w:r>
          </w:p>
        </w:tc>
        <w:tc>
          <w:tcPr>
            <w:tcW w:w="2239" w:type="dxa"/>
          </w:tcPr>
          <w:p w:rsidR="000A11E9" w:rsidRPr="00F23A42" w:rsidRDefault="00B867CD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="00F531B6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11.8-13.2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B867CD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2.2 (11.4-13.1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F23A42" w:rsidRDefault="007F2D21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12.3 (11.6</w:t>
            </w:r>
            <w:r w:rsidR="0028357A" w:rsidRPr="00F23A42">
              <w:rPr>
                <w:rFonts w:ascii="Times New Roman" w:hAnsi="Times New Roman" w:cs="Times New Roman"/>
                <w:sz w:val="20"/>
                <w:szCs w:val="20"/>
              </w:rPr>
              <w:t>-13.1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28357A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FP, µg/L</w:t>
            </w:r>
          </w:p>
        </w:tc>
        <w:tc>
          <w:tcPr>
            <w:tcW w:w="2239" w:type="dxa"/>
          </w:tcPr>
          <w:p w:rsidR="000A11E9" w:rsidRPr="00F23A42" w:rsidRDefault="00F531B6" w:rsidP="00B86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34.5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7178.7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F531B6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60.0 (13.6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5543.5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F23A42" w:rsidRDefault="007F2D21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16.7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785.4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28357A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2449AF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IVKA, </w:t>
            </w:r>
            <w:r w:rsidR="001A3F2D" w:rsidRPr="001A3F2D">
              <w:rPr>
                <w:rFonts w:ascii="Times New Roman" w:hAnsi="Times New Roman" w:cs="Times New Roman"/>
                <w:bCs/>
                <w:sz w:val="20"/>
                <w:szCs w:val="20"/>
              </w:rPr>
              <w:t>mAU/mL</w:t>
            </w:r>
          </w:p>
        </w:tc>
        <w:tc>
          <w:tcPr>
            <w:tcW w:w="2239" w:type="dxa"/>
          </w:tcPr>
          <w:p w:rsidR="000A11E9" w:rsidRPr="00F23A42" w:rsidRDefault="00B867CD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700.1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227.5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9999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12" w:type="dxa"/>
          </w:tcPr>
          <w:p w:rsidR="000A11E9" w:rsidRPr="00F23A42" w:rsidRDefault="00F23A42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9561.5 (177.5-9999.0)</w:t>
            </w:r>
          </w:p>
        </w:tc>
        <w:tc>
          <w:tcPr>
            <w:tcW w:w="2182" w:type="dxa"/>
          </w:tcPr>
          <w:p w:rsidR="000A11E9" w:rsidRPr="00F23A42" w:rsidRDefault="007F2D21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6692.0(201.0</w:t>
            </w:r>
            <w:r w:rsidR="0028357A" w:rsidRPr="00F23A42">
              <w:rPr>
                <w:rFonts w:ascii="Times New Roman" w:hAnsi="Times New Roman" w:cs="Times New Roman"/>
                <w:sz w:val="20"/>
                <w:szCs w:val="20"/>
              </w:rPr>
              <w:t>-9999.0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B867CD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LR</w:t>
            </w:r>
          </w:p>
        </w:tc>
        <w:tc>
          <w:tcPr>
            <w:tcW w:w="2239" w:type="dxa"/>
          </w:tcPr>
          <w:p w:rsidR="000A11E9" w:rsidRPr="00F23A42" w:rsidRDefault="0028357A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67CD" w:rsidRPr="00F23A42">
              <w:rPr>
                <w:rFonts w:ascii="Times New Roman" w:hAnsi="Times New Roman" w:cs="Times New Roman"/>
                <w:sz w:val="20"/>
                <w:szCs w:val="20"/>
              </w:rPr>
              <w:t>(2.2-5.3</w:t>
            </w:r>
            <w:r w:rsidR="000A11E9" w:rsidRPr="00F23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B867CD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.5 (1.8-3.9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B867CD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.8 (1.9-4.4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.010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Tumour diameter, cm</w:t>
            </w:r>
          </w:p>
        </w:tc>
        <w:tc>
          <w:tcPr>
            <w:tcW w:w="2239" w:type="dxa"/>
          </w:tcPr>
          <w:p w:rsidR="000A11E9" w:rsidRPr="00F23A42" w:rsidRDefault="00B867CD" w:rsidP="002835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.0 (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28357A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B867CD" w:rsidP="002835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8.6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F23A42" w:rsidRDefault="00B867CD" w:rsidP="002835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8.6(5.5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1.2</w:t>
            </w:r>
            <w:r w:rsidR="000A11E9"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784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2449AF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Tumor number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F2D21" w:rsidRPr="007F2D21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≤3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37 (50.7%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56 (56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93 (53.8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</w:p>
        </w:tc>
      </w:tr>
      <w:tr w:rsidR="007F2D21" w:rsidRPr="007F2D21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&gt;3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36 (49.3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44 (44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80 (46.2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0A11E9" w:rsidRPr="00B56C04" w:rsidRDefault="00C04750" w:rsidP="00C0475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VTT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C04750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ype I/II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61 (83.6%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91 (91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52 (87.9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C04750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ype III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2 (16.4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9 (9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21 (12.1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0A11E9" w:rsidRPr="00B56C04" w:rsidRDefault="000A11E9" w:rsidP="00C0475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BCLC</w:t>
            </w:r>
            <w:r w:rsidR="00C047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83828" w:rsidRPr="00B56C04" w:rsidTr="000F3934">
        <w:trPr>
          <w:trHeight w:val="262"/>
          <w:jc w:val="center"/>
        </w:trPr>
        <w:tc>
          <w:tcPr>
            <w:tcW w:w="2364" w:type="dxa"/>
          </w:tcPr>
          <w:p w:rsidR="00983828" w:rsidRDefault="00983828" w:rsidP="00983828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2239" w:type="dxa"/>
          </w:tcPr>
          <w:p w:rsidR="00983828" w:rsidRPr="00F23A42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25(34.2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983828" w:rsidRPr="00F23A42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36 (36.0%)</w:t>
            </w:r>
          </w:p>
        </w:tc>
        <w:tc>
          <w:tcPr>
            <w:tcW w:w="2182" w:type="dxa"/>
          </w:tcPr>
          <w:p w:rsidR="00983828" w:rsidRPr="00F23A42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61 (35.3%)</w:t>
            </w:r>
          </w:p>
        </w:tc>
        <w:tc>
          <w:tcPr>
            <w:tcW w:w="926" w:type="dxa"/>
          </w:tcPr>
          <w:p w:rsidR="00983828" w:rsidRPr="00F23A42" w:rsidRDefault="00983828" w:rsidP="00983828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.812</w:t>
            </w:r>
          </w:p>
        </w:tc>
      </w:tr>
      <w:tr w:rsidR="00983828" w:rsidRPr="00B56C04" w:rsidTr="000F3934">
        <w:trPr>
          <w:trHeight w:val="262"/>
          <w:jc w:val="center"/>
        </w:trPr>
        <w:tc>
          <w:tcPr>
            <w:tcW w:w="2364" w:type="dxa"/>
          </w:tcPr>
          <w:p w:rsidR="00983828" w:rsidRDefault="00983828" w:rsidP="00983828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2239" w:type="dxa"/>
          </w:tcPr>
          <w:p w:rsidR="00983828" w:rsidRPr="00F23A42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48 (65.8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983828" w:rsidRPr="00F23A42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64 (64.0%)</w:t>
            </w:r>
          </w:p>
        </w:tc>
        <w:tc>
          <w:tcPr>
            <w:tcW w:w="2182" w:type="dxa"/>
          </w:tcPr>
          <w:p w:rsidR="00983828" w:rsidRPr="00F23A42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12 (64.7%)</w:t>
            </w:r>
          </w:p>
        </w:tc>
        <w:tc>
          <w:tcPr>
            <w:tcW w:w="926" w:type="dxa"/>
          </w:tcPr>
          <w:p w:rsidR="00983828" w:rsidRPr="00F23A42" w:rsidRDefault="00983828" w:rsidP="00983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ild </w:t>
            </w:r>
            <w:r w:rsidR="002449AF"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Pugh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65(89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93 (93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58 (91.3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8 (11.0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7 (7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5 (8.7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ORR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34A" w:rsidRPr="00B56C04" w:rsidTr="000F3934">
        <w:trPr>
          <w:trHeight w:val="262"/>
          <w:jc w:val="center"/>
        </w:trPr>
        <w:tc>
          <w:tcPr>
            <w:tcW w:w="2364" w:type="dxa"/>
          </w:tcPr>
          <w:p w:rsidR="00C0134A" w:rsidRPr="00B56C04" w:rsidRDefault="00C0134A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39" w:type="dxa"/>
          </w:tcPr>
          <w:p w:rsidR="00C0134A" w:rsidRPr="00F23A42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0 (13.7%)</w:t>
            </w:r>
          </w:p>
        </w:tc>
        <w:tc>
          <w:tcPr>
            <w:tcW w:w="2212" w:type="dxa"/>
          </w:tcPr>
          <w:p w:rsidR="00C0134A" w:rsidRPr="00F23A42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39 (39.0%)</w:t>
            </w:r>
          </w:p>
        </w:tc>
        <w:tc>
          <w:tcPr>
            <w:tcW w:w="2182" w:type="dxa"/>
          </w:tcPr>
          <w:p w:rsidR="00C0134A" w:rsidRPr="00F23A42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49 (28.3%)</w:t>
            </w:r>
          </w:p>
        </w:tc>
        <w:tc>
          <w:tcPr>
            <w:tcW w:w="926" w:type="dxa"/>
          </w:tcPr>
          <w:p w:rsidR="00C0134A" w:rsidRPr="00F23A42" w:rsidRDefault="00B108BD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0134A" w:rsidRPr="00F23A4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C0134A" w:rsidRPr="00B56C04" w:rsidTr="000F3934">
        <w:trPr>
          <w:trHeight w:val="262"/>
          <w:jc w:val="center"/>
        </w:trPr>
        <w:tc>
          <w:tcPr>
            <w:tcW w:w="2364" w:type="dxa"/>
          </w:tcPr>
          <w:p w:rsidR="00C0134A" w:rsidRPr="00B56C04" w:rsidRDefault="00C0134A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Yes</w:t>
            </w:r>
          </w:p>
        </w:tc>
        <w:tc>
          <w:tcPr>
            <w:tcW w:w="2239" w:type="dxa"/>
          </w:tcPr>
          <w:p w:rsidR="00C0134A" w:rsidRPr="00F23A42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63 (86.3%)</w:t>
            </w:r>
          </w:p>
        </w:tc>
        <w:tc>
          <w:tcPr>
            <w:tcW w:w="2212" w:type="dxa"/>
          </w:tcPr>
          <w:p w:rsidR="00C0134A" w:rsidRPr="00F23A42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61(61.0%)</w:t>
            </w:r>
          </w:p>
        </w:tc>
        <w:tc>
          <w:tcPr>
            <w:tcW w:w="2182" w:type="dxa"/>
          </w:tcPr>
          <w:p w:rsidR="00C0134A" w:rsidRPr="00F23A42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24 (71.7%)</w:t>
            </w:r>
          </w:p>
        </w:tc>
        <w:tc>
          <w:tcPr>
            <w:tcW w:w="926" w:type="dxa"/>
          </w:tcPr>
          <w:p w:rsidR="00C0134A" w:rsidRPr="00F23A42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9A3A24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3A24">
              <w:rPr>
                <w:rFonts w:ascii="Times New Roman" w:hAnsi="Times New Roman" w:cs="Times New Roman"/>
                <w:bCs/>
                <w:sz w:val="20"/>
                <w:szCs w:val="20"/>
              </w:rPr>
              <w:t>Local treatment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23 (31.5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28 (28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51 (29.5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39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50 (68.5</w:t>
            </w:r>
            <w:r w:rsidRPr="00F23A4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72 (72.0%)</w:t>
            </w:r>
          </w:p>
        </w:tc>
        <w:tc>
          <w:tcPr>
            <w:tcW w:w="2182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3A42">
              <w:rPr>
                <w:rFonts w:ascii="Times New Roman" w:hAnsi="Times New Roman" w:cs="Times New Roman"/>
                <w:bCs/>
                <w:sz w:val="20"/>
                <w:szCs w:val="20"/>
              </w:rPr>
              <w:t>122 (70.5%)</w:t>
            </w:r>
          </w:p>
        </w:tc>
        <w:tc>
          <w:tcPr>
            <w:tcW w:w="926" w:type="dxa"/>
          </w:tcPr>
          <w:p w:rsidR="000A11E9" w:rsidRPr="00F23A42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0A11E9" w:rsidRPr="00B56C04" w:rsidTr="000F3934">
        <w:trPr>
          <w:trHeight w:val="262"/>
          <w:jc w:val="center"/>
        </w:trPr>
        <w:tc>
          <w:tcPr>
            <w:tcW w:w="9923" w:type="dxa"/>
            <w:gridSpan w:val="5"/>
            <w:tcBorders>
              <w:top w:val="single" w:sz="8" w:space="0" w:color="auto"/>
            </w:tcBorders>
          </w:tcPr>
          <w:p w:rsidR="000A11E9" w:rsidRPr="00625197" w:rsidRDefault="00625197" w:rsidP="001965A5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115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IQR, interquartile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ECOG, Eastern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Cooperative Oncology Grou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BsAg, hepatitis B surface antigen; </w:t>
            </w:r>
            <w:r w:rsidRPr="008A2B88">
              <w:rPr>
                <w:rFonts w:ascii="Times New Roman" w:hAnsi="Times New Roman" w:cs="Times New Roman"/>
                <w:sz w:val="20"/>
                <w:szCs w:val="20"/>
              </w:rPr>
              <w:t xml:space="preserve">HBV-DNA, hepatitis B virus deoxyribonucleic acid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BIL, total bilirubin; ALB, Albumin; ALT, alanine aminotransferase; PT, proth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ombin time; AFP, a-fetoprotein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IVKA-II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ein Induced by Vitamin K Ab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 PVTT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ortal vein tumor thrombu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BCLC, </w:t>
            </w:r>
            <w:r w:rsidRPr="0081158F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Barcelona Clinic Liver Cancer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ORR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EE4777" w:rsidRPr="00D60E7B" w:rsidRDefault="00EE4777">
      <w:pPr>
        <w:rPr>
          <w:rFonts w:ascii="Arial" w:hAnsi="Arial" w:cs="Arial"/>
          <w:szCs w:val="21"/>
        </w:rPr>
      </w:pPr>
    </w:p>
    <w:sectPr w:rsidR="00EE4777" w:rsidRPr="00D60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59E8" w:rsidRDefault="00AB59E8" w:rsidP="007907A8">
      <w:r>
        <w:separator/>
      </w:r>
    </w:p>
  </w:endnote>
  <w:endnote w:type="continuationSeparator" w:id="0">
    <w:p w:rsidR="00AB59E8" w:rsidRDefault="00AB59E8" w:rsidP="00790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59E8" w:rsidRDefault="00AB59E8" w:rsidP="007907A8">
      <w:r>
        <w:separator/>
      </w:r>
    </w:p>
  </w:footnote>
  <w:footnote w:type="continuationSeparator" w:id="0">
    <w:p w:rsidR="00AB59E8" w:rsidRDefault="00AB59E8" w:rsidP="00790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1C"/>
    <w:rsid w:val="00003F7A"/>
    <w:rsid w:val="000167A0"/>
    <w:rsid w:val="00024C93"/>
    <w:rsid w:val="00062984"/>
    <w:rsid w:val="00066DF7"/>
    <w:rsid w:val="0007355B"/>
    <w:rsid w:val="000740F3"/>
    <w:rsid w:val="0007550D"/>
    <w:rsid w:val="0008462D"/>
    <w:rsid w:val="000965CE"/>
    <w:rsid w:val="000A11E9"/>
    <w:rsid w:val="000B309E"/>
    <w:rsid w:val="000B56B9"/>
    <w:rsid w:val="000B6AC9"/>
    <w:rsid w:val="000B701A"/>
    <w:rsid w:val="000B7C99"/>
    <w:rsid w:val="000D06BC"/>
    <w:rsid w:val="000F3934"/>
    <w:rsid w:val="0010290F"/>
    <w:rsid w:val="00104700"/>
    <w:rsid w:val="001050F1"/>
    <w:rsid w:val="00110994"/>
    <w:rsid w:val="00124EF4"/>
    <w:rsid w:val="00132B28"/>
    <w:rsid w:val="001364B5"/>
    <w:rsid w:val="001523AD"/>
    <w:rsid w:val="0016645D"/>
    <w:rsid w:val="00175754"/>
    <w:rsid w:val="0018043C"/>
    <w:rsid w:val="00180C0D"/>
    <w:rsid w:val="00184A9B"/>
    <w:rsid w:val="00190F7B"/>
    <w:rsid w:val="00195524"/>
    <w:rsid w:val="001965A5"/>
    <w:rsid w:val="001A3F2D"/>
    <w:rsid w:val="001A45F3"/>
    <w:rsid w:val="0020264B"/>
    <w:rsid w:val="002057BF"/>
    <w:rsid w:val="002125D7"/>
    <w:rsid w:val="002142D3"/>
    <w:rsid w:val="00222EDF"/>
    <w:rsid w:val="0022479C"/>
    <w:rsid w:val="00226F13"/>
    <w:rsid w:val="0024064B"/>
    <w:rsid w:val="002438F3"/>
    <w:rsid w:val="002449AF"/>
    <w:rsid w:val="00263CB4"/>
    <w:rsid w:val="00276164"/>
    <w:rsid w:val="0028357A"/>
    <w:rsid w:val="00285A28"/>
    <w:rsid w:val="00287533"/>
    <w:rsid w:val="002A39BB"/>
    <w:rsid w:val="002B0860"/>
    <w:rsid w:val="002E4223"/>
    <w:rsid w:val="002E50DC"/>
    <w:rsid w:val="00315EFD"/>
    <w:rsid w:val="0032058A"/>
    <w:rsid w:val="00324161"/>
    <w:rsid w:val="00332812"/>
    <w:rsid w:val="00332FAE"/>
    <w:rsid w:val="003406F3"/>
    <w:rsid w:val="003429D7"/>
    <w:rsid w:val="003449AA"/>
    <w:rsid w:val="00345E5E"/>
    <w:rsid w:val="00351072"/>
    <w:rsid w:val="003630EC"/>
    <w:rsid w:val="003658BA"/>
    <w:rsid w:val="0037059A"/>
    <w:rsid w:val="00370ED1"/>
    <w:rsid w:val="003A6745"/>
    <w:rsid w:val="003C0BEF"/>
    <w:rsid w:val="003C5362"/>
    <w:rsid w:val="003E35CE"/>
    <w:rsid w:val="003F1210"/>
    <w:rsid w:val="003F3135"/>
    <w:rsid w:val="003F6DC6"/>
    <w:rsid w:val="003F73A2"/>
    <w:rsid w:val="00412FBF"/>
    <w:rsid w:val="0043210C"/>
    <w:rsid w:val="004357B6"/>
    <w:rsid w:val="0044194E"/>
    <w:rsid w:val="0044383E"/>
    <w:rsid w:val="00451469"/>
    <w:rsid w:val="00460AE2"/>
    <w:rsid w:val="004829AC"/>
    <w:rsid w:val="004A57D2"/>
    <w:rsid w:val="004A7045"/>
    <w:rsid w:val="004D25D9"/>
    <w:rsid w:val="00513818"/>
    <w:rsid w:val="0052293E"/>
    <w:rsid w:val="00536930"/>
    <w:rsid w:val="0055212D"/>
    <w:rsid w:val="00562154"/>
    <w:rsid w:val="0056441C"/>
    <w:rsid w:val="00572AA9"/>
    <w:rsid w:val="00585B07"/>
    <w:rsid w:val="005B46AE"/>
    <w:rsid w:val="005C27C2"/>
    <w:rsid w:val="005D1362"/>
    <w:rsid w:val="005E301A"/>
    <w:rsid w:val="005E3671"/>
    <w:rsid w:val="005F6C50"/>
    <w:rsid w:val="006242A6"/>
    <w:rsid w:val="00624A9F"/>
    <w:rsid w:val="00625197"/>
    <w:rsid w:val="00634BAD"/>
    <w:rsid w:val="00640290"/>
    <w:rsid w:val="006A34DD"/>
    <w:rsid w:val="006B1891"/>
    <w:rsid w:val="006D600B"/>
    <w:rsid w:val="006D72C3"/>
    <w:rsid w:val="006E2D69"/>
    <w:rsid w:val="006F1447"/>
    <w:rsid w:val="00707D5E"/>
    <w:rsid w:val="00716E2C"/>
    <w:rsid w:val="007363CF"/>
    <w:rsid w:val="00766E73"/>
    <w:rsid w:val="007756E8"/>
    <w:rsid w:val="0077687C"/>
    <w:rsid w:val="007907A8"/>
    <w:rsid w:val="00793239"/>
    <w:rsid w:val="0079497B"/>
    <w:rsid w:val="00795C32"/>
    <w:rsid w:val="00797C7C"/>
    <w:rsid w:val="007B6B67"/>
    <w:rsid w:val="007C4B8D"/>
    <w:rsid w:val="007D0445"/>
    <w:rsid w:val="007D52D7"/>
    <w:rsid w:val="007D769C"/>
    <w:rsid w:val="007E32F0"/>
    <w:rsid w:val="007F1BC1"/>
    <w:rsid w:val="007F2921"/>
    <w:rsid w:val="007F2D21"/>
    <w:rsid w:val="00800D52"/>
    <w:rsid w:val="00807A6A"/>
    <w:rsid w:val="008276D4"/>
    <w:rsid w:val="008305C0"/>
    <w:rsid w:val="008454F4"/>
    <w:rsid w:val="00850ED0"/>
    <w:rsid w:val="008931E7"/>
    <w:rsid w:val="008A36A0"/>
    <w:rsid w:val="008B338C"/>
    <w:rsid w:val="008B4F84"/>
    <w:rsid w:val="008C78DB"/>
    <w:rsid w:val="008C7B5C"/>
    <w:rsid w:val="008D192C"/>
    <w:rsid w:val="008D3058"/>
    <w:rsid w:val="008D3E68"/>
    <w:rsid w:val="008D5B3D"/>
    <w:rsid w:val="008E2246"/>
    <w:rsid w:val="008F19ED"/>
    <w:rsid w:val="008F3696"/>
    <w:rsid w:val="00913AA2"/>
    <w:rsid w:val="009316A1"/>
    <w:rsid w:val="0093434D"/>
    <w:rsid w:val="009346CE"/>
    <w:rsid w:val="00946230"/>
    <w:rsid w:val="00946B1D"/>
    <w:rsid w:val="00950652"/>
    <w:rsid w:val="009564C7"/>
    <w:rsid w:val="0096678A"/>
    <w:rsid w:val="00967B0C"/>
    <w:rsid w:val="00972A8F"/>
    <w:rsid w:val="00977726"/>
    <w:rsid w:val="0098194A"/>
    <w:rsid w:val="00983828"/>
    <w:rsid w:val="009A3A24"/>
    <w:rsid w:val="009A59D6"/>
    <w:rsid w:val="009A6962"/>
    <w:rsid w:val="009B6145"/>
    <w:rsid w:val="009E2ED6"/>
    <w:rsid w:val="009F170D"/>
    <w:rsid w:val="009F5105"/>
    <w:rsid w:val="009F7764"/>
    <w:rsid w:val="00A2054E"/>
    <w:rsid w:val="00A528ED"/>
    <w:rsid w:val="00A84311"/>
    <w:rsid w:val="00A95E40"/>
    <w:rsid w:val="00AA28EC"/>
    <w:rsid w:val="00AB028F"/>
    <w:rsid w:val="00AB53C0"/>
    <w:rsid w:val="00AB59E8"/>
    <w:rsid w:val="00AE1341"/>
    <w:rsid w:val="00AE5B6B"/>
    <w:rsid w:val="00B102EE"/>
    <w:rsid w:val="00B108BD"/>
    <w:rsid w:val="00B134AE"/>
    <w:rsid w:val="00B332DD"/>
    <w:rsid w:val="00B41593"/>
    <w:rsid w:val="00B52853"/>
    <w:rsid w:val="00B56C04"/>
    <w:rsid w:val="00B64FD8"/>
    <w:rsid w:val="00B867CD"/>
    <w:rsid w:val="00B90E60"/>
    <w:rsid w:val="00B97F4E"/>
    <w:rsid w:val="00BD798E"/>
    <w:rsid w:val="00BF258B"/>
    <w:rsid w:val="00BF2C70"/>
    <w:rsid w:val="00BF6106"/>
    <w:rsid w:val="00BF6F7A"/>
    <w:rsid w:val="00C0134A"/>
    <w:rsid w:val="00C04676"/>
    <w:rsid w:val="00C04750"/>
    <w:rsid w:val="00C22EA9"/>
    <w:rsid w:val="00C30A10"/>
    <w:rsid w:val="00C44301"/>
    <w:rsid w:val="00C5200B"/>
    <w:rsid w:val="00C62D93"/>
    <w:rsid w:val="00C67CA3"/>
    <w:rsid w:val="00C72F2D"/>
    <w:rsid w:val="00C73B8A"/>
    <w:rsid w:val="00CA2255"/>
    <w:rsid w:val="00CA2547"/>
    <w:rsid w:val="00CB24F9"/>
    <w:rsid w:val="00CC490C"/>
    <w:rsid w:val="00CF5417"/>
    <w:rsid w:val="00D009B4"/>
    <w:rsid w:val="00D24B12"/>
    <w:rsid w:val="00D32414"/>
    <w:rsid w:val="00D35276"/>
    <w:rsid w:val="00D4761F"/>
    <w:rsid w:val="00D60E7B"/>
    <w:rsid w:val="00D6520A"/>
    <w:rsid w:val="00D712B2"/>
    <w:rsid w:val="00D74A6A"/>
    <w:rsid w:val="00D80665"/>
    <w:rsid w:val="00D849BE"/>
    <w:rsid w:val="00D95A7D"/>
    <w:rsid w:val="00D97B3B"/>
    <w:rsid w:val="00DA39E8"/>
    <w:rsid w:val="00DB21F6"/>
    <w:rsid w:val="00E14F0B"/>
    <w:rsid w:val="00E23F96"/>
    <w:rsid w:val="00E340D0"/>
    <w:rsid w:val="00E550B0"/>
    <w:rsid w:val="00E62904"/>
    <w:rsid w:val="00E8272E"/>
    <w:rsid w:val="00E82950"/>
    <w:rsid w:val="00EA5D73"/>
    <w:rsid w:val="00EA5EE7"/>
    <w:rsid w:val="00EB0FC9"/>
    <w:rsid w:val="00EB2263"/>
    <w:rsid w:val="00EB74B3"/>
    <w:rsid w:val="00EE4777"/>
    <w:rsid w:val="00EE665E"/>
    <w:rsid w:val="00EF3986"/>
    <w:rsid w:val="00F23A42"/>
    <w:rsid w:val="00F46C73"/>
    <w:rsid w:val="00F531B6"/>
    <w:rsid w:val="00F67F35"/>
    <w:rsid w:val="00F71967"/>
    <w:rsid w:val="00F72AC2"/>
    <w:rsid w:val="00F830E5"/>
    <w:rsid w:val="00FB5210"/>
    <w:rsid w:val="00FE3DB0"/>
    <w:rsid w:val="00FE77D1"/>
    <w:rsid w:val="0B991DF9"/>
    <w:rsid w:val="0DDA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6D1E98-DA13-4523-BFFC-ECA25483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CEDEF1-964F-412D-9333-DE702E88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362</Words>
  <Characters>2065</Characters>
  <Application>Microsoft Office Word</Application>
  <DocSecurity>0</DocSecurity>
  <Lines>17</Lines>
  <Paragraphs>4</Paragraphs>
  <ScaleCrop>false</ScaleCrop>
  <Company>微软中国</Company>
  <LinksUpToDate>false</LinksUpToDate>
  <CharactersWithSpaces>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34</cp:revision>
  <dcterms:created xsi:type="dcterms:W3CDTF">2022-11-08T11:14:00Z</dcterms:created>
  <dcterms:modified xsi:type="dcterms:W3CDTF">2023-08-0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